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01A" w:rsidRPr="00987ACA" w:rsidRDefault="00A6001A" w:rsidP="00A6001A">
      <w:pPr>
        <w:spacing w:after="0"/>
        <w:ind w:left="-142" w:right="-597"/>
        <w:rPr>
          <w:b/>
        </w:rPr>
      </w:pPr>
      <w:proofErr w:type="gramStart"/>
      <w:r w:rsidRPr="00987ACA">
        <w:rPr>
          <w:rFonts w:ascii="Times New Roman" w:hAnsi="Times New Roman" w:cs="Times New Roman"/>
          <w:b/>
        </w:rPr>
        <w:t>S2 Table.</w:t>
      </w:r>
      <w:proofErr w:type="gramEnd"/>
      <w:r w:rsidRPr="00987ACA">
        <w:rPr>
          <w:rFonts w:ascii="Times New Roman" w:hAnsi="Times New Roman" w:cs="Times New Roman"/>
          <w:b/>
        </w:rPr>
        <w:t xml:space="preserve"> Overview of clinical and diagnostic procedures/services adopted during outpatient care of individuals with low back pain </w:t>
      </w:r>
      <w:proofErr w:type="gramStart"/>
      <w:r w:rsidRPr="00987ACA">
        <w:rPr>
          <w:rFonts w:ascii="Times New Roman" w:hAnsi="Times New Roman" w:cs="Times New Roman"/>
          <w:b/>
        </w:rPr>
        <w:t>between 2012-2016</w:t>
      </w:r>
      <w:proofErr w:type="gramEnd"/>
      <w:r w:rsidRPr="00987ACA">
        <w:rPr>
          <w:rFonts w:ascii="Times New Roman" w:hAnsi="Times New Roman" w:cs="Times New Roman"/>
          <w:b/>
        </w:rPr>
        <w:t>. Q%: Percentage relative to the total number of procedures reported during outpatient care in each year; C%: Percentage relative to the total costs in each year.</w:t>
      </w:r>
    </w:p>
    <w:tbl>
      <w:tblPr>
        <w:tblW w:w="13304" w:type="dxa"/>
        <w:jc w:val="center"/>
        <w:tblLayout w:type="fixed"/>
        <w:tblLook w:val="04A0" w:firstRow="1" w:lastRow="0" w:firstColumn="1" w:lastColumn="0" w:noHBand="0" w:noVBand="1"/>
      </w:tblPr>
      <w:tblGrid>
        <w:gridCol w:w="1499"/>
        <w:gridCol w:w="1016"/>
        <w:gridCol w:w="1505"/>
        <w:gridCol w:w="5204"/>
        <w:gridCol w:w="1315"/>
        <w:gridCol w:w="608"/>
        <w:gridCol w:w="1432"/>
        <w:gridCol w:w="715"/>
        <w:gridCol w:w="10"/>
      </w:tblGrid>
      <w:tr w:rsidR="00A6001A" w:rsidRPr="00987ACA" w:rsidTr="00071FCC">
        <w:trPr>
          <w:trHeight w:val="283"/>
          <w:jc w:val="center"/>
        </w:trPr>
        <w:tc>
          <w:tcPr>
            <w:tcW w:w="40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procedures</w:t>
            </w: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ntity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osts (US$)</w:t>
            </w:r>
          </w:p>
        </w:tc>
        <w:tc>
          <w:tcPr>
            <w:tcW w:w="52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use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ntit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%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ts (US$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%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6.465.110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21.596.399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Physiotherapy interventions for motor chang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6.304.2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7,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9.692.2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1,2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Intensive physical rehabilita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123.3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.788.5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,3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Physiotherapy for </w:t>
            </w:r>
            <w:proofErr w:type="spellStart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>neuromusculoskeletal</w:t>
            </w:r>
            <w:proofErr w:type="spellEnd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disorders without complicatio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33.1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,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03.4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,5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.460.76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9,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21.584.2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9,9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6.106.433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9.351.600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Physiotherapy interventions for motor chang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5.954.2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7,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7.572.3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0,8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Intensive physical rehabilita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123.9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,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.697.6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8,8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Physiotherapy for </w:t>
            </w:r>
            <w:proofErr w:type="spellStart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>neuromusculoskeletal</w:t>
            </w:r>
            <w:proofErr w:type="spellEnd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disorders without complicatio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3.2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0,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68.5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0,4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10155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9,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9.338.6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9,9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4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6.038.545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7.556.660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Physiotherapy interventions for motor chang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5.917.5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8,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6.418.0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3,5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Intensive physical rehabilita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79.3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1,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.021.5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5,8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Physiotherapy for </w:t>
            </w:r>
            <w:proofErr w:type="spellStart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>neuromusculoskeletal</w:t>
            </w:r>
            <w:proofErr w:type="spellEnd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disorders without complicatio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19.3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0,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53.5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0,3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01627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9,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7.493.2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9,6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5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5.877.717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5.659.163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Physiotherapy interventions for motor chang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5.720.3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7,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4.368.6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1,8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Intensive physical rehabilita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1.8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1,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.067.3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6,8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Physiotherapy for </w:t>
            </w:r>
            <w:proofErr w:type="spellStart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>neuromusculoskeletal</w:t>
            </w:r>
            <w:proofErr w:type="spellEnd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disorders without complicatio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2.5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0,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56.4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0,4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8347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9,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5.492.4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8,9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6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5.739.864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4.372.056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Physiotherapy interventions for motor chang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5.548.6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6,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3.112.0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1,2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Intensive physical rehabilita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86.3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1,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944.9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6,6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Physiotherapy for </w:t>
            </w:r>
            <w:proofErr w:type="spellStart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>neuromusculoskeletal</w:t>
            </w:r>
            <w:proofErr w:type="spellEnd"/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disorders without complicatio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3.2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0,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54.6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0,4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65828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8,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4.111.6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8,2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2012-</w:t>
            </w: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201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30.227.6</w:t>
            </w: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6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 88.535.877</w:t>
            </w:r>
          </w:p>
        </w:tc>
        <w:tc>
          <w:tcPr>
            <w:tcW w:w="5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tal clinical (most use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30.071.5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99,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88.020.24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99,4</w:t>
            </w:r>
          </w:p>
        </w:tc>
      </w:tr>
      <w:tr w:rsidR="00A6001A" w:rsidRPr="00987ACA" w:rsidTr="00071FCC">
        <w:trPr>
          <w:trHeight w:val="283"/>
          <w:jc w:val="center"/>
        </w:trPr>
        <w:tc>
          <w:tcPr>
            <w:tcW w:w="40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iagnostic procedures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ntity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osts (US$)</w:t>
            </w:r>
          </w:p>
        </w:tc>
        <w:tc>
          <w:tcPr>
            <w:tcW w:w="5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used*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ntit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%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ts (US$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%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02.570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22.529.984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CT-sca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91.7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45,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6.121.4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7,2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Magnetic Resonance Imagi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84.1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41,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5.117.8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67,1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75.84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6,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21.239.2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4,3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186.312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20.250.153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CT-sca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83.9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45,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5.285.8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6,1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Magnetic Resonance Imagi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82.1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44,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3.928.3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68,8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6.05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9,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9.214.1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4,9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4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03.122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20.022.548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CT-sca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864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42,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5.112.8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5,5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Magnetic Resonance Imagi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856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42,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3.654.3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68,2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7209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4,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8.767.1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3,7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5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194.838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7.948.633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CT-sca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77.0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39,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4.149.3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3,1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Magnetic Resonance Imagi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87.4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44,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2.684.2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70,7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449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4,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6.833.5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3,8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6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187.074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6.024.856</w:t>
            </w: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CT-sca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73.1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39,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3.701.2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23,1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Magnetic Resonance Imagi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83.8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44,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 xml:space="preserve"> 11.438.0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71,4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5699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3,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5.139.3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4,5</w:t>
            </w:r>
          </w:p>
        </w:tc>
      </w:tr>
      <w:tr w:rsidR="00A6001A" w:rsidRPr="00987ACA" w:rsidTr="00071FCC">
        <w:trPr>
          <w:gridAfter w:val="1"/>
          <w:wAfter w:w="10" w:type="dxa"/>
          <w:trHeight w:val="283"/>
          <w:jc w:val="center"/>
        </w:trPr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2012-201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3.91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96.776.175</w:t>
            </w:r>
          </w:p>
        </w:tc>
        <w:tc>
          <w:tcPr>
            <w:tcW w:w="5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tal diagnostic (most use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835.49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85,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91.193.5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94,2</w:t>
            </w:r>
          </w:p>
        </w:tc>
      </w:tr>
      <w:tr w:rsidR="00A6001A" w:rsidRPr="00987ACA" w:rsidTr="00071FCC">
        <w:trPr>
          <w:trHeight w:val="283"/>
          <w:jc w:val="center"/>
        </w:trPr>
        <w:tc>
          <w:tcPr>
            <w:tcW w:w="1330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01A" w:rsidRPr="00987ACA" w:rsidRDefault="00A6001A" w:rsidP="0007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987AC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87ACA">
              <w:rPr>
                <w:rFonts w:ascii="Times New Roman" w:eastAsia="Times New Roman" w:hAnsi="Times New Roman" w:cs="Times New Roman"/>
                <w:color w:val="000000"/>
              </w:rPr>
              <w:t>The information refers only to diagnostic imaging adopted in the spine region.</w:t>
            </w:r>
          </w:p>
        </w:tc>
      </w:tr>
    </w:tbl>
    <w:p w:rsidR="00A6001A" w:rsidRPr="00987ACA" w:rsidRDefault="00A6001A" w:rsidP="00A6001A"/>
    <w:p w:rsidR="00A6001A" w:rsidRPr="00987ACA" w:rsidRDefault="00A6001A" w:rsidP="00A6001A">
      <w:pPr>
        <w:jc w:val="both"/>
      </w:pPr>
    </w:p>
    <w:p w:rsidR="00357694" w:rsidRDefault="00A6001A">
      <w:bookmarkStart w:id="0" w:name="_GoBack"/>
      <w:bookmarkEnd w:id="0"/>
    </w:p>
    <w:sectPr w:rsidR="00357694" w:rsidSect="00A600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01A"/>
    <w:rsid w:val="00384998"/>
    <w:rsid w:val="00911A65"/>
    <w:rsid w:val="00A6001A"/>
    <w:rsid w:val="00E7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5</Characters>
  <Application>Microsoft Office Word</Application>
  <DocSecurity>0</DocSecurity>
  <Lines>22</Lines>
  <Paragraphs>6</Paragraphs>
  <ScaleCrop>false</ScaleCrop>
  <Company>Microsoft</Company>
  <LinksUpToDate>false</LinksUpToDate>
  <CharactersWithSpaces>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22T09:11:00Z</dcterms:created>
  <dcterms:modified xsi:type="dcterms:W3CDTF">2020-03-22T09:12:00Z</dcterms:modified>
</cp:coreProperties>
</file>